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96" w:tblpY="2082"/>
        <w:tblW w:w="34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F-MPQ</w:t>
            </w:r>
          </w:p>
        </w:tc>
        <w:tc>
          <w:tcPr>
            <w:tcW w:w="984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Wang et al. 2023</w:t>
            </w:r>
          </w:p>
        </w:tc>
        <w:tc>
          <w:tcPr>
            <w:tcW w:w="984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9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i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.4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a et al. 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u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4.9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hen et al. 2021</w:t>
            </w:r>
          </w:p>
        </w:tc>
        <w:tc>
          <w:tcPr>
            <w:tcW w:w="984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</w:t>
            </w:r>
          </w:p>
        </w:tc>
      </w:tr>
    </w:tbl>
    <w:p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Sensitivity analysis of</w:t>
      </w:r>
      <w:r>
        <w:rPr>
          <w:rFonts w:hint="eastAsia" w:ascii="Times New Roman" w:hAnsi="Times New Roman" w:cs="Times New Roman"/>
          <w:sz w:val="24"/>
          <w:szCs w:val="24"/>
        </w:rPr>
        <w:t xml:space="preserve"> the SF-MPQ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2NhYWQyMTU2ZTE5ZjZhYmNmMjYyMzYxNTU1ZTYifQ=="/>
  </w:docVars>
  <w:rsids>
    <w:rsidRoot w:val="00B77247"/>
    <w:rsid w:val="000D5D8B"/>
    <w:rsid w:val="002138E6"/>
    <w:rsid w:val="00B77247"/>
    <w:rsid w:val="0A973FEE"/>
    <w:rsid w:val="0DDB3F5A"/>
    <w:rsid w:val="0E157371"/>
    <w:rsid w:val="1DC55869"/>
    <w:rsid w:val="44B86BB6"/>
    <w:rsid w:val="4A2F43A2"/>
    <w:rsid w:val="5ABC4D98"/>
    <w:rsid w:val="75D55C2A"/>
    <w:rsid w:val="7D7B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81</Characters>
  <Lines>1</Lines>
  <Paragraphs>1</Paragraphs>
  <TotalTime>0</TotalTime>
  <ScaleCrop>false</ScaleCrop>
  <LinksUpToDate>false</LinksUpToDate>
  <CharactersWithSpaces>21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25:00Z</dcterms:created>
  <dc:creator>Administrator</dc:creator>
  <cp:lastModifiedBy>奇奇</cp:lastModifiedBy>
  <dcterms:modified xsi:type="dcterms:W3CDTF">2023-12-28T15:41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CC57E96941E4FD2827F9932C8C1232B_12</vt:lpwstr>
  </property>
</Properties>
</file>